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773"/>
        <w:gridCol w:w="4773"/>
      </w:tblGrid>
      <w:tr w:rsidR="006E2673" w:rsidTr="009105C5">
        <w:tc>
          <w:tcPr>
            <w:tcW w:w="4773" w:type="dxa"/>
          </w:tcPr>
          <w:p w:rsidR="006E2673" w:rsidRPr="006E2673" w:rsidRDefault="006E2673" w:rsidP="009105C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26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4773" w:type="dxa"/>
          </w:tcPr>
          <w:p w:rsidR="006E2673" w:rsidRPr="006E2673" w:rsidRDefault="006E267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26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sequence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 w:rsidP="009105C5">
            <w:proofErr w:type="spellStart"/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GBSSExf</w:t>
            </w:r>
            <w:proofErr w:type="spellEnd"/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73" w:type="dxa"/>
          </w:tcPr>
          <w:p w:rsidR="009105C5" w:rsidRDefault="009105C5"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CCTCTTCTCAATCTTCCTGATGAATTCAG-3´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>
            <w:proofErr w:type="spellStart"/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GBSSExr</w:t>
            </w:r>
            <w:proofErr w:type="spellEnd"/>
          </w:p>
        </w:tc>
        <w:tc>
          <w:tcPr>
            <w:tcW w:w="4773" w:type="dxa"/>
          </w:tcPr>
          <w:p w:rsidR="009105C5" w:rsidRDefault="009105C5"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AGAGCCTCCTTTAGTAAAGGTTTTGCGTC-3´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GBSSExon3f</w:t>
            </w:r>
          </w:p>
        </w:tc>
        <w:tc>
          <w:tcPr>
            <w:tcW w:w="4773" w:type="dxa"/>
          </w:tcPr>
          <w:p w:rsidR="009105C5" w:rsidRDefault="009105C5"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GCATCCATAACATTGCCTACC-3´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GBSSExon3r</w:t>
            </w:r>
          </w:p>
        </w:tc>
        <w:tc>
          <w:tcPr>
            <w:tcW w:w="4773" w:type="dxa"/>
          </w:tcPr>
          <w:p w:rsidR="009105C5" w:rsidRDefault="009105C5">
            <w:r w:rsidRPr="00211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TGAACATCCAATCCGATGAAC-3</w:t>
            </w:r>
          </w:p>
        </w:tc>
      </w:tr>
      <w:tr w:rsidR="009105C5" w:rsidTr="009105C5">
        <w:tc>
          <w:tcPr>
            <w:tcW w:w="4773" w:type="dxa"/>
          </w:tcPr>
          <w:p w:rsidR="009105C5" w:rsidRPr="009105C5" w:rsidRDefault="009105C5" w:rsidP="009105C5">
            <w:r>
              <w:rPr>
                <w:rFonts w:ascii="Times New Roman" w:hAnsi="Times New Roman" w:cs="Times New Roman"/>
                <w:sz w:val="20"/>
                <w:szCs w:val="20"/>
              </w:rPr>
              <w:t>StGBSSexon1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, ,</w:t>
            </w:r>
            <w:proofErr w:type="gramEnd"/>
            <w:r w:rsidRPr="009105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73" w:type="dxa"/>
          </w:tcPr>
          <w:p w:rsidR="009105C5" w:rsidRDefault="009105C5">
            <w:r>
              <w:rPr>
                <w:rFonts w:ascii="Times New Roman" w:hAnsi="Times New Roman" w:cs="Times New Roman"/>
                <w:sz w:val="20"/>
                <w:szCs w:val="20"/>
              </w:rPr>
              <w:t>FAM-5’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ACTGGATGAAGGCTGGGATA 3’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StGBSSexon1f-VIC</w:t>
            </w:r>
          </w:p>
        </w:tc>
        <w:tc>
          <w:tcPr>
            <w:tcW w:w="4773" w:type="dxa"/>
          </w:tcPr>
          <w:p w:rsidR="009105C5" w:rsidRDefault="009105C5" w:rsidP="009105C5">
            <w:r>
              <w:rPr>
                <w:rFonts w:ascii="Times New Roman" w:hAnsi="Times New Roman" w:cs="Times New Roman"/>
                <w:sz w:val="20"/>
                <w:szCs w:val="20"/>
              </w:rPr>
              <w:t>VIC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ACTGGATGAAGGCTGGGATA 3’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>
            <w:r>
              <w:rPr>
                <w:rFonts w:ascii="Times New Roman" w:hAnsi="Times New Roman" w:cs="Times New Roman"/>
                <w:sz w:val="20"/>
                <w:szCs w:val="20"/>
              </w:rPr>
              <w:t>StGBSSexon1r</w:t>
            </w:r>
          </w:p>
        </w:tc>
        <w:tc>
          <w:tcPr>
            <w:tcW w:w="4773" w:type="dxa"/>
          </w:tcPr>
          <w:p w:rsidR="009105C5" w:rsidRDefault="009105C5"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ATTTGTCAGTCGCTGGGTTC 3’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 w:rsidP="009105C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GB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GT4)f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4773" w:type="dxa"/>
          </w:tcPr>
          <w:p w:rsidR="009105C5" w:rsidRDefault="009105C5">
            <w:r>
              <w:rPr>
                <w:rFonts w:ascii="Times New Roman" w:hAnsi="Times New Roman" w:cs="Times New Roman"/>
                <w:sz w:val="20"/>
                <w:szCs w:val="20"/>
              </w:rPr>
              <w:t>FAM-5’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TCTCTATACAGGTCATGGACG-3’</w:t>
            </w:r>
          </w:p>
        </w:tc>
      </w:tr>
      <w:tr w:rsidR="009105C5" w:rsidTr="009105C5">
        <w:tc>
          <w:tcPr>
            <w:tcW w:w="4773" w:type="dxa"/>
          </w:tcPr>
          <w:p w:rsidR="009105C5" w:rsidRDefault="009105C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GB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GT4)f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4773" w:type="dxa"/>
          </w:tcPr>
          <w:p w:rsidR="009105C5" w:rsidRDefault="009105C5">
            <w:r>
              <w:rPr>
                <w:rFonts w:ascii="Times New Roman" w:hAnsi="Times New Roman" w:cs="Times New Roman"/>
                <w:sz w:val="20"/>
                <w:szCs w:val="20"/>
              </w:rPr>
              <w:t>VIC-5’-</w:t>
            </w:r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TCTCTATACAGGTCATGGACG-3’</w:t>
            </w:r>
          </w:p>
        </w:tc>
      </w:tr>
      <w:tr w:rsidR="009105C5" w:rsidTr="009105C5">
        <w:tc>
          <w:tcPr>
            <w:tcW w:w="4773" w:type="dxa"/>
          </w:tcPr>
          <w:p w:rsidR="009105C5" w:rsidRDefault="00F8045A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GB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GT4)r</w:t>
            </w:r>
          </w:p>
        </w:tc>
        <w:tc>
          <w:tcPr>
            <w:tcW w:w="4773" w:type="dxa"/>
          </w:tcPr>
          <w:p w:rsidR="009105C5" w:rsidRDefault="009105C5">
            <w:r w:rsidRPr="009105C5">
              <w:rPr>
                <w:rFonts w:ascii="Times New Roman" w:hAnsi="Times New Roman" w:cs="Times New Roman"/>
                <w:sz w:val="20"/>
                <w:szCs w:val="20"/>
              </w:rPr>
              <w:t>5’- GCAGCAACAAGAATATCTGAAC-3’</w:t>
            </w:r>
          </w:p>
        </w:tc>
      </w:tr>
      <w:tr w:rsidR="009105C5" w:rsidTr="009105C5">
        <w:tc>
          <w:tcPr>
            <w:tcW w:w="4773" w:type="dxa"/>
          </w:tcPr>
          <w:p w:rsidR="009105C5" w:rsidRPr="00F8045A" w:rsidRDefault="00F8045A" w:rsidP="00F8045A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GBSSexon1f </w:t>
            </w:r>
          </w:p>
        </w:tc>
        <w:tc>
          <w:tcPr>
            <w:tcW w:w="4773" w:type="dxa"/>
          </w:tcPr>
          <w:p w:rsidR="009105C5" w:rsidRDefault="006E2673"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F8045A" w:rsidRPr="00F8045A">
              <w:rPr>
                <w:rFonts w:ascii="Times New Roman" w:hAnsi="Times New Roman" w:cs="Times New Roman"/>
                <w:sz w:val="20"/>
                <w:szCs w:val="20"/>
              </w:rPr>
              <w:t>-ACTGGATGAAGGCTGGGATA 3’</w:t>
            </w:r>
          </w:p>
        </w:tc>
      </w:tr>
      <w:tr w:rsidR="009105C5" w:rsidTr="009105C5">
        <w:tc>
          <w:tcPr>
            <w:tcW w:w="4773" w:type="dxa"/>
          </w:tcPr>
          <w:p w:rsidR="009105C5" w:rsidRDefault="00F8045A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GB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GT4)f</w:t>
            </w:r>
            <w:r w:rsidRPr="00F804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73" w:type="dxa"/>
          </w:tcPr>
          <w:p w:rsidR="009105C5" w:rsidRDefault="00F8045A">
            <w:r w:rsidRPr="00F8045A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6E26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8045A">
              <w:rPr>
                <w:rFonts w:ascii="Times New Roman" w:hAnsi="Times New Roman" w:cs="Times New Roman"/>
                <w:sz w:val="20"/>
                <w:szCs w:val="20"/>
              </w:rPr>
              <w:t>TCTCTATACAGGTCATGGACG-3’</w:t>
            </w:r>
          </w:p>
        </w:tc>
      </w:tr>
    </w:tbl>
    <w:p w:rsidR="00F34800" w:rsidRDefault="00F34800">
      <w:bookmarkStart w:id="0" w:name="_GoBack"/>
      <w:bookmarkEnd w:id="0"/>
    </w:p>
    <w:sectPr w:rsidR="00F3480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5C5"/>
    <w:rsid w:val="00010183"/>
    <w:rsid w:val="00010BE7"/>
    <w:rsid w:val="0001151E"/>
    <w:rsid w:val="00011999"/>
    <w:rsid w:val="000138B9"/>
    <w:rsid w:val="0002264E"/>
    <w:rsid w:val="00024814"/>
    <w:rsid w:val="00032EDD"/>
    <w:rsid w:val="000346FF"/>
    <w:rsid w:val="00035810"/>
    <w:rsid w:val="00037DA4"/>
    <w:rsid w:val="00040057"/>
    <w:rsid w:val="00040475"/>
    <w:rsid w:val="000558B6"/>
    <w:rsid w:val="000666DA"/>
    <w:rsid w:val="00067D92"/>
    <w:rsid w:val="0007170A"/>
    <w:rsid w:val="000731B5"/>
    <w:rsid w:val="0008211A"/>
    <w:rsid w:val="0008228B"/>
    <w:rsid w:val="00082470"/>
    <w:rsid w:val="00084A68"/>
    <w:rsid w:val="00084A78"/>
    <w:rsid w:val="000931BC"/>
    <w:rsid w:val="000946E6"/>
    <w:rsid w:val="000A5549"/>
    <w:rsid w:val="000A6240"/>
    <w:rsid w:val="000B1549"/>
    <w:rsid w:val="000B2175"/>
    <w:rsid w:val="000B21E2"/>
    <w:rsid w:val="000B2E8C"/>
    <w:rsid w:val="000B550E"/>
    <w:rsid w:val="000C7EAD"/>
    <w:rsid w:val="000D53D1"/>
    <w:rsid w:val="000D7A53"/>
    <w:rsid w:val="000E516C"/>
    <w:rsid w:val="000F2697"/>
    <w:rsid w:val="000F3CBF"/>
    <w:rsid w:val="000F62FC"/>
    <w:rsid w:val="00100496"/>
    <w:rsid w:val="00102E8D"/>
    <w:rsid w:val="00103918"/>
    <w:rsid w:val="00103E22"/>
    <w:rsid w:val="00105061"/>
    <w:rsid w:val="001054D0"/>
    <w:rsid w:val="001062F5"/>
    <w:rsid w:val="00106353"/>
    <w:rsid w:val="00107560"/>
    <w:rsid w:val="001136C5"/>
    <w:rsid w:val="0011464D"/>
    <w:rsid w:val="00115051"/>
    <w:rsid w:val="00115ACA"/>
    <w:rsid w:val="00120B68"/>
    <w:rsid w:val="00144D8C"/>
    <w:rsid w:val="00147234"/>
    <w:rsid w:val="00147278"/>
    <w:rsid w:val="001520A7"/>
    <w:rsid w:val="00157918"/>
    <w:rsid w:val="001601C3"/>
    <w:rsid w:val="00161B29"/>
    <w:rsid w:val="001641D2"/>
    <w:rsid w:val="00164EA3"/>
    <w:rsid w:val="0016678E"/>
    <w:rsid w:val="001667C6"/>
    <w:rsid w:val="00172A9D"/>
    <w:rsid w:val="00173643"/>
    <w:rsid w:val="00174258"/>
    <w:rsid w:val="00175ED6"/>
    <w:rsid w:val="0017609C"/>
    <w:rsid w:val="00181BE4"/>
    <w:rsid w:val="00183065"/>
    <w:rsid w:val="00184B5F"/>
    <w:rsid w:val="001864FE"/>
    <w:rsid w:val="00186764"/>
    <w:rsid w:val="00191037"/>
    <w:rsid w:val="001914D7"/>
    <w:rsid w:val="00195697"/>
    <w:rsid w:val="00196D59"/>
    <w:rsid w:val="001A00B0"/>
    <w:rsid w:val="001A0CF4"/>
    <w:rsid w:val="001A4BB0"/>
    <w:rsid w:val="001A63F5"/>
    <w:rsid w:val="001A6942"/>
    <w:rsid w:val="001B0F1C"/>
    <w:rsid w:val="001B17F0"/>
    <w:rsid w:val="001B2FA6"/>
    <w:rsid w:val="001B364B"/>
    <w:rsid w:val="001C08B3"/>
    <w:rsid w:val="001C3946"/>
    <w:rsid w:val="001C7C7D"/>
    <w:rsid w:val="001D019F"/>
    <w:rsid w:val="001E0036"/>
    <w:rsid w:val="001E56E1"/>
    <w:rsid w:val="001E6588"/>
    <w:rsid w:val="001F5CB0"/>
    <w:rsid w:val="001F6C6B"/>
    <w:rsid w:val="001F7122"/>
    <w:rsid w:val="002015A3"/>
    <w:rsid w:val="00201774"/>
    <w:rsid w:val="002030B0"/>
    <w:rsid w:val="00203BE3"/>
    <w:rsid w:val="00203F65"/>
    <w:rsid w:val="00216118"/>
    <w:rsid w:val="00216314"/>
    <w:rsid w:val="00221BC0"/>
    <w:rsid w:val="002233F4"/>
    <w:rsid w:val="002239EA"/>
    <w:rsid w:val="00224B0F"/>
    <w:rsid w:val="00226421"/>
    <w:rsid w:val="00231FB3"/>
    <w:rsid w:val="00233D21"/>
    <w:rsid w:val="002412C7"/>
    <w:rsid w:val="00245DE7"/>
    <w:rsid w:val="0024612A"/>
    <w:rsid w:val="002469B6"/>
    <w:rsid w:val="00254076"/>
    <w:rsid w:val="00255996"/>
    <w:rsid w:val="0026071B"/>
    <w:rsid w:val="002620AA"/>
    <w:rsid w:val="002821ED"/>
    <w:rsid w:val="00286B3C"/>
    <w:rsid w:val="002906B8"/>
    <w:rsid w:val="002A0003"/>
    <w:rsid w:val="002A1B8C"/>
    <w:rsid w:val="002A1C8D"/>
    <w:rsid w:val="002A3C1B"/>
    <w:rsid w:val="002A50A8"/>
    <w:rsid w:val="002A6812"/>
    <w:rsid w:val="002A6FAD"/>
    <w:rsid w:val="002B0173"/>
    <w:rsid w:val="002B1BF1"/>
    <w:rsid w:val="002B45E1"/>
    <w:rsid w:val="002B7BEF"/>
    <w:rsid w:val="002C1188"/>
    <w:rsid w:val="002C302F"/>
    <w:rsid w:val="002C3CD1"/>
    <w:rsid w:val="002C43A8"/>
    <w:rsid w:val="002C6D75"/>
    <w:rsid w:val="002D0CC7"/>
    <w:rsid w:val="002D66C2"/>
    <w:rsid w:val="002E2DBE"/>
    <w:rsid w:val="002E39E9"/>
    <w:rsid w:val="002E762F"/>
    <w:rsid w:val="002F4523"/>
    <w:rsid w:val="002F4C93"/>
    <w:rsid w:val="003015F9"/>
    <w:rsid w:val="003079C4"/>
    <w:rsid w:val="0031521B"/>
    <w:rsid w:val="003258CD"/>
    <w:rsid w:val="00325BD0"/>
    <w:rsid w:val="0033036F"/>
    <w:rsid w:val="00332908"/>
    <w:rsid w:val="0033652A"/>
    <w:rsid w:val="00341248"/>
    <w:rsid w:val="00345F77"/>
    <w:rsid w:val="00346291"/>
    <w:rsid w:val="00347290"/>
    <w:rsid w:val="00347912"/>
    <w:rsid w:val="00353C49"/>
    <w:rsid w:val="00353DE4"/>
    <w:rsid w:val="00360751"/>
    <w:rsid w:val="00362AF0"/>
    <w:rsid w:val="0037201A"/>
    <w:rsid w:val="003753B6"/>
    <w:rsid w:val="00376DB1"/>
    <w:rsid w:val="00377363"/>
    <w:rsid w:val="00383B8F"/>
    <w:rsid w:val="00384627"/>
    <w:rsid w:val="0039306E"/>
    <w:rsid w:val="00394129"/>
    <w:rsid w:val="003A6EB2"/>
    <w:rsid w:val="003B5624"/>
    <w:rsid w:val="003B6EED"/>
    <w:rsid w:val="003C05D3"/>
    <w:rsid w:val="003C5BD2"/>
    <w:rsid w:val="003E072A"/>
    <w:rsid w:val="003E15A5"/>
    <w:rsid w:val="003E1BC7"/>
    <w:rsid w:val="003E4181"/>
    <w:rsid w:val="003E5C7E"/>
    <w:rsid w:val="003F3993"/>
    <w:rsid w:val="003F7BDB"/>
    <w:rsid w:val="004015D4"/>
    <w:rsid w:val="00403204"/>
    <w:rsid w:val="00406497"/>
    <w:rsid w:val="00406680"/>
    <w:rsid w:val="00406D7A"/>
    <w:rsid w:val="00410025"/>
    <w:rsid w:val="004102D8"/>
    <w:rsid w:val="00412F57"/>
    <w:rsid w:val="0041764D"/>
    <w:rsid w:val="00421F49"/>
    <w:rsid w:val="00423D96"/>
    <w:rsid w:val="00432204"/>
    <w:rsid w:val="00432F47"/>
    <w:rsid w:val="0043321A"/>
    <w:rsid w:val="004332AD"/>
    <w:rsid w:val="00433EB3"/>
    <w:rsid w:val="00442591"/>
    <w:rsid w:val="00450871"/>
    <w:rsid w:val="00450BA7"/>
    <w:rsid w:val="00452D06"/>
    <w:rsid w:val="00457A84"/>
    <w:rsid w:val="00461C14"/>
    <w:rsid w:val="00473424"/>
    <w:rsid w:val="00474D14"/>
    <w:rsid w:val="0048283C"/>
    <w:rsid w:val="00486362"/>
    <w:rsid w:val="0049025E"/>
    <w:rsid w:val="00490724"/>
    <w:rsid w:val="0049156A"/>
    <w:rsid w:val="00492E53"/>
    <w:rsid w:val="0049520D"/>
    <w:rsid w:val="004953AF"/>
    <w:rsid w:val="00497C26"/>
    <w:rsid w:val="004B0680"/>
    <w:rsid w:val="004B0C55"/>
    <w:rsid w:val="004B1F3B"/>
    <w:rsid w:val="004B570B"/>
    <w:rsid w:val="004B6148"/>
    <w:rsid w:val="004B718F"/>
    <w:rsid w:val="004C1502"/>
    <w:rsid w:val="004C372F"/>
    <w:rsid w:val="004D0771"/>
    <w:rsid w:val="004D0BD4"/>
    <w:rsid w:val="004D1362"/>
    <w:rsid w:val="004D14AA"/>
    <w:rsid w:val="004D1904"/>
    <w:rsid w:val="004D5E29"/>
    <w:rsid w:val="004E35D7"/>
    <w:rsid w:val="004E476B"/>
    <w:rsid w:val="004E4AA7"/>
    <w:rsid w:val="004E6CF5"/>
    <w:rsid w:val="004E7ADA"/>
    <w:rsid w:val="004F0988"/>
    <w:rsid w:val="004F3ED6"/>
    <w:rsid w:val="004F6366"/>
    <w:rsid w:val="00506A3E"/>
    <w:rsid w:val="00511B2D"/>
    <w:rsid w:val="00512036"/>
    <w:rsid w:val="00516C67"/>
    <w:rsid w:val="005173B1"/>
    <w:rsid w:val="00526FE6"/>
    <w:rsid w:val="00532104"/>
    <w:rsid w:val="00533D1C"/>
    <w:rsid w:val="005343CC"/>
    <w:rsid w:val="00536717"/>
    <w:rsid w:val="00547F91"/>
    <w:rsid w:val="00550A46"/>
    <w:rsid w:val="00556372"/>
    <w:rsid w:val="00557BBD"/>
    <w:rsid w:val="005666B8"/>
    <w:rsid w:val="00570267"/>
    <w:rsid w:val="00572CB4"/>
    <w:rsid w:val="00574AFE"/>
    <w:rsid w:val="00577542"/>
    <w:rsid w:val="00580F9B"/>
    <w:rsid w:val="005833E3"/>
    <w:rsid w:val="0058341D"/>
    <w:rsid w:val="005855A5"/>
    <w:rsid w:val="00585634"/>
    <w:rsid w:val="00591148"/>
    <w:rsid w:val="00592DCC"/>
    <w:rsid w:val="0059332A"/>
    <w:rsid w:val="0059524B"/>
    <w:rsid w:val="00597D23"/>
    <w:rsid w:val="005A2EF7"/>
    <w:rsid w:val="005A40DC"/>
    <w:rsid w:val="005A7DBB"/>
    <w:rsid w:val="005B201E"/>
    <w:rsid w:val="005B6FAA"/>
    <w:rsid w:val="005B7EE3"/>
    <w:rsid w:val="005C4910"/>
    <w:rsid w:val="005D02A7"/>
    <w:rsid w:val="005D1091"/>
    <w:rsid w:val="005D2893"/>
    <w:rsid w:val="005D5D9E"/>
    <w:rsid w:val="005E04FD"/>
    <w:rsid w:val="005E3740"/>
    <w:rsid w:val="005E6FBA"/>
    <w:rsid w:val="005E753F"/>
    <w:rsid w:val="005F19BC"/>
    <w:rsid w:val="005F20D4"/>
    <w:rsid w:val="00606DA3"/>
    <w:rsid w:val="006118E2"/>
    <w:rsid w:val="00611E24"/>
    <w:rsid w:val="00613DA9"/>
    <w:rsid w:val="006154BF"/>
    <w:rsid w:val="00616081"/>
    <w:rsid w:val="00621AE7"/>
    <w:rsid w:val="006244EE"/>
    <w:rsid w:val="0062457B"/>
    <w:rsid w:val="00626E48"/>
    <w:rsid w:val="00630C9B"/>
    <w:rsid w:val="0063141F"/>
    <w:rsid w:val="00632464"/>
    <w:rsid w:val="00632D8A"/>
    <w:rsid w:val="00635BB6"/>
    <w:rsid w:val="00635CC6"/>
    <w:rsid w:val="00637B48"/>
    <w:rsid w:val="006427A4"/>
    <w:rsid w:val="00645886"/>
    <w:rsid w:val="0065368D"/>
    <w:rsid w:val="006537F4"/>
    <w:rsid w:val="00655C48"/>
    <w:rsid w:val="00664447"/>
    <w:rsid w:val="00665674"/>
    <w:rsid w:val="0066644F"/>
    <w:rsid w:val="00667D65"/>
    <w:rsid w:val="00671217"/>
    <w:rsid w:val="00673A9E"/>
    <w:rsid w:val="006802A0"/>
    <w:rsid w:val="00681A39"/>
    <w:rsid w:val="006842EB"/>
    <w:rsid w:val="00690731"/>
    <w:rsid w:val="0069456A"/>
    <w:rsid w:val="006B0440"/>
    <w:rsid w:val="006B14A3"/>
    <w:rsid w:val="006C149E"/>
    <w:rsid w:val="006C32AF"/>
    <w:rsid w:val="006D0160"/>
    <w:rsid w:val="006D6CF8"/>
    <w:rsid w:val="006E1C0E"/>
    <w:rsid w:val="006E2673"/>
    <w:rsid w:val="006E2BFF"/>
    <w:rsid w:val="006E473B"/>
    <w:rsid w:val="006E7790"/>
    <w:rsid w:val="006E78BA"/>
    <w:rsid w:val="006F06EC"/>
    <w:rsid w:val="00701893"/>
    <w:rsid w:val="00702F22"/>
    <w:rsid w:val="00703593"/>
    <w:rsid w:val="007035C1"/>
    <w:rsid w:val="00704D6B"/>
    <w:rsid w:val="0070575A"/>
    <w:rsid w:val="0071500F"/>
    <w:rsid w:val="0072390E"/>
    <w:rsid w:val="007252E9"/>
    <w:rsid w:val="0072590A"/>
    <w:rsid w:val="00735688"/>
    <w:rsid w:val="0073574A"/>
    <w:rsid w:val="0073687B"/>
    <w:rsid w:val="007368D9"/>
    <w:rsid w:val="007436BF"/>
    <w:rsid w:val="00746303"/>
    <w:rsid w:val="00747715"/>
    <w:rsid w:val="00747D79"/>
    <w:rsid w:val="007506B2"/>
    <w:rsid w:val="00756124"/>
    <w:rsid w:val="007645DF"/>
    <w:rsid w:val="00765335"/>
    <w:rsid w:val="00766DB6"/>
    <w:rsid w:val="00767CB2"/>
    <w:rsid w:val="0077150E"/>
    <w:rsid w:val="007758EF"/>
    <w:rsid w:val="00775EAD"/>
    <w:rsid w:val="00777782"/>
    <w:rsid w:val="0078030C"/>
    <w:rsid w:val="0078038F"/>
    <w:rsid w:val="0078390B"/>
    <w:rsid w:val="00783D45"/>
    <w:rsid w:val="00784F5B"/>
    <w:rsid w:val="00790436"/>
    <w:rsid w:val="007935B7"/>
    <w:rsid w:val="0079522C"/>
    <w:rsid w:val="00796578"/>
    <w:rsid w:val="007A0925"/>
    <w:rsid w:val="007A113C"/>
    <w:rsid w:val="007A26CD"/>
    <w:rsid w:val="007B0EB9"/>
    <w:rsid w:val="007B4774"/>
    <w:rsid w:val="007B4E20"/>
    <w:rsid w:val="007C0A74"/>
    <w:rsid w:val="007D1273"/>
    <w:rsid w:val="007D2D77"/>
    <w:rsid w:val="007D2EE9"/>
    <w:rsid w:val="007D407A"/>
    <w:rsid w:val="007D44B2"/>
    <w:rsid w:val="007D5EAC"/>
    <w:rsid w:val="007E361C"/>
    <w:rsid w:val="007F4540"/>
    <w:rsid w:val="00804760"/>
    <w:rsid w:val="00804D77"/>
    <w:rsid w:val="008128AF"/>
    <w:rsid w:val="008131B4"/>
    <w:rsid w:val="00815F7B"/>
    <w:rsid w:val="00816B53"/>
    <w:rsid w:val="008174BD"/>
    <w:rsid w:val="00817A67"/>
    <w:rsid w:val="00817FB4"/>
    <w:rsid w:val="00823C0D"/>
    <w:rsid w:val="00830D38"/>
    <w:rsid w:val="008418E6"/>
    <w:rsid w:val="0084652F"/>
    <w:rsid w:val="00846D50"/>
    <w:rsid w:val="0084731F"/>
    <w:rsid w:val="00854C6F"/>
    <w:rsid w:val="00856B61"/>
    <w:rsid w:val="008572E2"/>
    <w:rsid w:val="00864EE0"/>
    <w:rsid w:val="0086779B"/>
    <w:rsid w:val="00872F3E"/>
    <w:rsid w:val="0087521D"/>
    <w:rsid w:val="00875A85"/>
    <w:rsid w:val="0087639D"/>
    <w:rsid w:val="0088149F"/>
    <w:rsid w:val="0088194F"/>
    <w:rsid w:val="00884701"/>
    <w:rsid w:val="00885454"/>
    <w:rsid w:val="0088601E"/>
    <w:rsid w:val="00886A2E"/>
    <w:rsid w:val="00891578"/>
    <w:rsid w:val="008968FD"/>
    <w:rsid w:val="00896C78"/>
    <w:rsid w:val="008A07F3"/>
    <w:rsid w:val="008A1241"/>
    <w:rsid w:val="008A16E8"/>
    <w:rsid w:val="008A1736"/>
    <w:rsid w:val="008A3CF7"/>
    <w:rsid w:val="008A5601"/>
    <w:rsid w:val="008A7018"/>
    <w:rsid w:val="008A78CF"/>
    <w:rsid w:val="008A7FD4"/>
    <w:rsid w:val="008B6BF3"/>
    <w:rsid w:val="008B7534"/>
    <w:rsid w:val="008C118F"/>
    <w:rsid w:val="008C2959"/>
    <w:rsid w:val="008D4161"/>
    <w:rsid w:val="008D7BE0"/>
    <w:rsid w:val="008E4330"/>
    <w:rsid w:val="008E5C65"/>
    <w:rsid w:val="008E73F3"/>
    <w:rsid w:val="008E7613"/>
    <w:rsid w:val="008F6336"/>
    <w:rsid w:val="008F63CA"/>
    <w:rsid w:val="008F7E24"/>
    <w:rsid w:val="00904AAE"/>
    <w:rsid w:val="00905841"/>
    <w:rsid w:val="009105C5"/>
    <w:rsid w:val="00910B0C"/>
    <w:rsid w:val="00910B22"/>
    <w:rsid w:val="00917B7B"/>
    <w:rsid w:val="00920C44"/>
    <w:rsid w:val="00920CDA"/>
    <w:rsid w:val="00921EA5"/>
    <w:rsid w:val="009223C6"/>
    <w:rsid w:val="00924395"/>
    <w:rsid w:val="009244AE"/>
    <w:rsid w:val="00926A55"/>
    <w:rsid w:val="00927BAA"/>
    <w:rsid w:val="00930977"/>
    <w:rsid w:val="00933A43"/>
    <w:rsid w:val="00935A57"/>
    <w:rsid w:val="009402A4"/>
    <w:rsid w:val="00941B2D"/>
    <w:rsid w:val="0094298F"/>
    <w:rsid w:val="00943D5E"/>
    <w:rsid w:val="009441F8"/>
    <w:rsid w:val="00955256"/>
    <w:rsid w:val="00955AFA"/>
    <w:rsid w:val="00964009"/>
    <w:rsid w:val="009671C9"/>
    <w:rsid w:val="00975C05"/>
    <w:rsid w:val="00976D04"/>
    <w:rsid w:val="0097753B"/>
    <w:rsid w:val="00977C4E"/>
    <w:rsid w:val="00980F7B"/>
    <w:rsid w:val="009817A3"/>
    <w:rsid w:val="0098370B"/>
    <w:rsid w:val="00987B05"/>
    <w:rsid w:val="00991187"/>
    <w:rsid w:val="009970E8"/>
    <w:rsid w:val="009B1FC1"/>
    <w:rsid w:val="009B6370"/>
    <w:rsid w:val="009C0547"/>
    <w:rsid w:val="009C13A1"/>
    <w:rsid w:val="009C30CC"/>
    <w:rsid w:val="009D04B4"/>
    <w:rsid w:val="009D0509"/>
    <w:rsid w:val="009E53C3"/>
    <w:rsid w:val="009E5CED"/>
    <w:rsid w:val="009E7090"/>
    <w:rsid w:val="009F65EC"/>
    <w:rsid w:val="009F72D9"/>
    <w:rsid w:val="00A02B51"/>
    <w:rsid w:val="00A03A08"/>
    <w:rsid w:val="00A12298"/>
    <w:rsid w:val="00A17310"/>
    <w:rsid w:val="00A21ACA"/>
    <w:rsid w:val="00A3139F"/>
    <w:rsid w:val="00A31F90"/>
    <w:rsid w:val="00A35840"/>
    <w:rsid w:val="00A35A96"/>
    <w:rsid w:val="00A37A40"/>
    <w:rsid w:val="00A416C8"/>
    <w:rsid w:val="00A427A1"/>
    <w:rsid w:val="00A44427"/>
    <w:rsid w:val="00A45F71"/>
    <w:rsid w:val="00A50901"/>
    <w:rsid w:val="00A52068"/>
    <w:rsid w:val="00A618EC"/>
    <w:rsid w:val="00A67764"/>
    <w:rsid w:val="00A77F3C"/>
    <w:rsid w:val="00A923F2"/>
    <w:rsid w:val="00A93398"/>
    <w:rsid w:val="00A936B2"/>
    <w:rsid w:val="00A94FCC"/>
    <w:rsid w:val="00A963A5"/>
    <w:rsid w:val="00AA181D"/>
    <w:rsid w:val="00AB4256"/>
    <w:rsid w:val="00AB4485"/>
    <w:rsid w:val="00AB593E"/>
    <w:rsid w:val="00AB5C75"/>
    <w:rsid w:val="00AB6626"/>
    <w:rsid w:val="00AC2273"/>
    <w:rsid w:val="00AC28EA"/>
    <w:rsid w:val="00AC4B41"/>
    <w:rsid w:val="00AC648D"/>
    <w:rsid w:val="00AC6603"/>
    <w:rsid w:val="00AD3514"/>
    <w:rsid w:val="00AD6850"/>
    <w:rsid w:val="00AD7EA1"/>
    <w:rsid w:val="00AE3826"/>
    <w:rsid w:val="00AF0675"/>
    <w:rsid w:val="00AF17ED"/>
    <w:rsid w:val="00AF7AB1"/>
    <w:rsid w:val="00B022CA"/>
    <w:rsid w:val="00B02606"/>
    <w:rsid w:val="00B05B1D"/>
    <w:rsid w:val="00B10704"/>
    <w:rsid w:val="00B13072"/>
    <w:rsid w:val="00B1677F"/>
    <w:rsid w:val="00B17B90"/>
    <w:rsid w:val="00B20FDC"/>
    <w:rsid w:val="00B22523"/>
    <w:rsid w:val="00B31282"/>
    <w:rsid w:val="00B31B8C"/>
    <w:rsid w:val="00B36416"/>
    <w:rsid w:val="00B37E07"/>
    <w:rsid w:val="00B40558"/>
    <w:rsid w:val="00B4168B"/>
    <w:rsid w:val="00B42275"/>
    <w:rsid w:val="00B432C9"/>
    <w:rsid w:val="00B46014"/>
    <w:rsid w:val="00B537DF"/>
    <w:rsid w:val="00B54678"/>
    <w:rsid w:val="00B54903"/>
    <w:rsid w:val="00B61F3C"/>
    <w:rsid w:val="00B62448"/>
    <w:rsid w:val="00B62DDD"/>
    <w:rsid w:val="00B63612"/>
    <w:rsid w:val="00B63A0C"/>
    <w:rsid w:val="00B66FA1"/>
    <w:rsid w:val="00B70EB6"/>
    <w:rsid w:val="00B7204B"/>
    <w:rsid w:val="00B74A9E"/>
    <w:rsid w:val="00B76B1E"/>
    <w:rsid w:val="00B8180A"/>
    <w:rsid w:val="00B8441F"/>
    <w:rsid w:val="00B848E9"/>
    <w:rsid w:val="00B8491D"/>
    <w:rsid w:val="00B85113"/>
    <w:rsid w:val="00B86A67"/>
    <w:rsid w:val="00B9227F"/>
    <w:rsid w:val="00BA7ECD"/>
    <w:rsid w:val="00BB07E2"/>
    <w:rsid w:val="00BB2EB7"/>
    <w:rsid w:val="00BB402D"/>
    <w:rsid w:val="00BD45FC"/>
    <w:rsid w:val="00BD4BFC"/>
    <w:rsid w:val="00BD7A98"/>
    <w:rsid w:val="00BE0E4A"/>
    <w:rsid w:val="00BE2FCD"/>
    <w:rsid w:val="00BE4250"/>
    <w:rsid w:val="00BF2A88"/>
    <w:rsid w:val="00BF484D"/>
    <w:rsid w:val="00C04183"/>
    <w:rsid w:val="00C10FE7"/>
    <w:rsid w:val="00C110D1"/>
    <w:rsid w:val="00C208B4"/>
    <w:rsid w:val="00C2103B"/>
    <w:rsid w:val="00C2766D"/>
    <w:rsid w:val="00C27B38"/>
    <w:rsid w:val="00C37890"/>
    <w:rsid w:val="00C4179A"/>
    <w:rsid w:val="00C455EE"/>
    <w:rsid w:val="00C5033D"/>
    <w:rsid w:val="00C51776"/>
    <w:rsid w:val="00C5209E"/>
    <w:rsid w:val="00C55BE0"/>
    <w:rsid w:val="00C60AEC"/>
    <w:rsid w:val="00C621C3"/>
    <w:rsid w:val="00C63C06"/>
    <w:rsid w:val="00C7570E"/>
    <w:rsid w:val="00C91741"/>
    <w:rsid w:val="00C94DA0"/>
    <w:rsid w:val="00CA15CE"/>
    <w:rsid w:val="00CA4852"/>
    <w:rsid w:val="00CB03D6"/>
    <w:rsid w:val="00CC0A52"/>
    <w:rsid w:val="00CC2D09"/>
    <w:rsid w:val="00CC36A1"/>
    <w:rsid w:val="00CD2A30"/>
    <w:rsid w:val="00CD3425"/>
    <w:rsid w:val="00CD4632"/>
    <w:rsid w:val="00CD5093"/>
    <w:rsid w:val="00CD7241"/>
    <w:rsid w:val="00CD7544"/>
    <w:rsid w:val="00CE766D"/>
    <w:rsid w:val="00D000F5"/>
    <w:rsid w:val="00D05A1C"/>
    <w:rsid w:val="00D12F32"/>
    <w:rsid w:val="00D20693"/>
    <w:rsid w:val="00D30EA5"/>
    <w:rsid w:val="00D31E83"/>
    <w:rsid w:val="00D41BA1"/>
    <w:rsid w:val="00D432BF"/>
    <w:rsid w:val="00D44AE6"/>
    <w:rsid w:val="00D46DE4"/>
    <w:rsid w:val="00D56334"/>
    <w:rsid w:val="00D56EEF"/>
    <w:rsid w:val="00D608B0"/>
    <w:rsid w:val="00D6459E"/>
    <w:rsid w:val="00D67179"/>
    <w:rsid w:val="00D72BDC"/>
    <w:rsid w:val="00D739CA"/>
    <w:rsid w:val="00D80890"/>
    <w:rsid w:val="00D91715"/>
    <w:rsid w:val="00D929B7"/>
    <w:rsid w:val="00D92CC5"/>
    <w:rsid w:val="00D959EE"/>
    <w:rsid w:val="00D96AC4"/>
    <w:rsid w:val="00DA13C2"/>
    <w:rsid w:val="00DB1C05"/>
    <w:rsid w:val="00DB3AA0"/>
    <w:rsid w:val="00DB45FA"/>
    <w:rsid w:val="00DC494F"/>
    <w:rsid w:val="00DC6AAF"/>
    <w:rsid w:val="00DC7D93"/>
    <w:rsid w:val="00DD13DD"/>
    <w:rsid w:val="00DD47E5"/>
    <w:rsid w:val="00DD4D59"/>
    <w:rsid w:val="00DD5358"/>
    <w:rsid w:val="00DD7F66"/>
    <w:rsid w:val="00DE27AF"/>
    <w:rsid w:val="00DE2896"/>
    <w:rsid w:val="00DF1B39"/>
    <w:rsid w:val="00DF24B7"/>
    <w:rsid w:val="00DF3FFD"/>
    <w:rsid w:val="00DF4F50"/>
    <w:rsid w:val="00DF65EB"/>
    <w:rsid w:val="00E0068C"/>
    <w:rsid w:val="00E0554D"/>
    <w:rsid w:val="00E06EC0"/>
    <w:rsid w:val="00E12BBA"/>
    <w:rsid w:val="00E13B61"/>
    <w:rsid w:val="00E15B02"/>
    <w:rsid w:val="00E236C0"/>
    <w:rsid w:val="00E250E5"/>
    <w:rsid w:val="00E26022"/>
    <w:rsid w:val="00E2663C"/>
    <w:rsid w:val="00E2756C"/>
    <w:rsid w:val="00E3101C"/>
    <w:rsid w:val="00E33CEC"/>
    <w:rsid w:val="00E41BF2"/>
    <w:rsid w:val="00E47F23"/>
    <w:rsid w:val="00E52254"/>
    <w:rsid w:val="00E5249B"/>
    <w:rsid w:val="00E5468D"/>
    <w:rsid w:val="00E57C54"/>
    <w:rsid w:val="00E64C5F"/>
    <w:rsid w:val="00E657D3"/>
    <w:rsid w:val="00E66C5F"/>
    <w:rsid w:val="00E71873"/>
    <w:rsid w:val="00E7351D"/>
    <w:rsid w:val="00E8178E"/>
    <w:rsid w:val="00E81BEE"/>
    <w:rsid w:val="00E83EB5"/>
    <w:rsid w:val="00E84FC6"/>
    <w:rsid w:val="00E86F0D"/>
    <w:rsid w:val="00E937F2"/>
    <w:rsid w:val="00E93CDE"/>
    <w:rsid w:val="00EA1485"/>
    <w:rsid w:val="00EA3E7C"/>
    <w:rsid w:val="00EA514B"/>
    <w:rsid w:val="00EA5CCB"/>
    <w:rsid w:val="00EB5604"/>
    <w:rsid w:val="00EC00AA"/>
    <w:rsid w:val="00EC4BB4"/>
    <w:rsid w:val="00ED64FF"/>
    <w:rsid w:val="00ED70DD"/>
    <w:rsid w:val="00EE7D0E"/>
    <w:rsid w:val="00EF3372"/>
    <w:rsid w:val="00EF6707"/>
    <w:rsid w:val="00F00693"/>
    <w:rsid w:val="00F039CE"/>
    <w:rsid w:val="00F05007"/>
    <w:rsid w:val="00F11401"/>
    <w:rsid w:val="00F1407B"/>
    <w:rsid w:val="00F14480"/>
    <w:rsid w:val="00F16B6B"/>
    <w:rsid w:val="00F248C8"/>
    <w:rsid w:val="00F249F5"/>
    <w:rsid w:val="00F3072E"/>
    <w:rsid w:val="00F30CE9"/>
    <w:rsid w:val="00F340F2"/>
    <w:rsid w:val="00F34800"/>
    <w:rsid w:val="00F41B17"/>
    <w:rsid w:val="00F42F02"/>
    <w:rsid w:val="00F61107"/>
    <w:rsid w:val="00F612BA"/>
    <w:rsid w:val="00F62034"/>
    <w:rsid w:val="00F77A2D"/>
    <w:rsid w:val="00F8045A"/>
    <w:rsid w:val="00F84FA6"/>
    <w:rsid w:val="00F91848"/>
    <w:rsid w:val="00F94F94"/>
    <w:rsid w:val="00F97810"/>
    <w:rsid w:val="00FA0712"/>
    <w:rsid w:val="00FA16BC"/>
    <w:rsid w:val="00FA4E5B"/>
    <w:rsid w:val="00FA4F48"/>
    <w:rsid w:val="00FA65BC"/>
    <w:rsid w:val="00FB42A0"/>
    <w:rsid w:val="00FB66DF"/>
    <w:rsid w:val="00FC206C"/>
    <w:rsid w:val="00FC4AA7"/>
    <w:rsid w:val="00FD3124"/>
    <w:rsid w:val="00FD5BB4"/>
    <w:rsid w:val="00FD65A3"/>
    <w:rsid w:val="00FD6EA2"/>
    <w:rsid w:val="00FE16F3"/>
    <w:rsid w:val="00FE7211"/>
    <w:rsid w:val="00FE78C8"/>
    <w:rsid w:val="00FF4A1F"/>
    <w:rsid w:val="00FF58D3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10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10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96ABA2.dotm</Template>
  <TotalTime>14</TotalTime>
  <Pages>1</Pages>
  <Words>92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e Andersson</dc:creator>
  <cp:lastModifiedBy>Mariette Andersson</cp:lastModifiedBy>
  <cp:revision>1</cp:revision>
  <dcterms:created xsi:type="dcterms:W3CDTF">2016-09-15T18:44:00Z</dcterms:created>
  <dcterms:modified xsi:type="dcterms:W3CDTF">2016-09-15T19:22:00Z</dcterms:modified>
</cp:coreProperties>
</file>